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3817"/>
        <w:gridCol w:w="2330"/>
      </w:tblGrid>
      <w:tr w:rsidR="00DB403F" w14:paraId="18B910CA" w14:textId="77777777" w:rsidTr="006621F2">
        <w:tc>
          <w:tcPr>
            <w:tcW w:w="2369" w:type="dxa"/>
          </w:tcPr>
          <w:p w14:paraId="6748C84B" w14:textId="4F160388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Transcript</w:t>
            </w:r>
          </w:p>
        </w:tc>
        <w:tc>
          <w:tcPr>
            <w:tcW w:w="3817" w:type="dxa"/>
          </w:tcPr>
          <w:p w14:paraId="6E38E047" w14:textId="35E937FF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2330" w:type="dxa"/>
          </w:tcPr>
          <w:p w14:paraId="1700E760" w14:textId="1A9266B4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Annealing</w:t>
            </w:r>
          </w:p>
        </w:tc>
      </w:tr>
      <w:tr w:rsidR="00DB403F" w14:paraId="5C96ED30" w14:textId="77777777" w:rsidTr="006621F2">
        <w:tc>
          <w:tcPr>
            <w:tcW w:w="2369" w:type="dxa"/>
            <w:vMerge w:val="restart"/>
          </w:tcPr>
          <w:p w14:paraId="0EC5D0BB" w14:textId="7D7AC940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A</w:t>
            </w:r>
          </w:p>
        </w:tc>
        <w:tc>
          <w:tcPr>
            <w:tcW w:w="3817" w:type="dxa"/>
          </w:tcPr>
          <w:p w14:paraId="55E54403" w14:textId="3A8F8FCC" w:rsidR="00DB403F" w:rsidRDefault="002F32E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F32EC">
              <w:rPr>
                <w:rFonts w:ascii="Courier" w:hAnsi="Courier" w:cs="Courier"/>
                <w:sz w:val="20"/>
                <w:szCs w:val="20"/>
                <w:lang w:val="en-GB"/>
              </w:rPr>
              <w:t>ATGATCTACAATTTCAATGTAATGATG</w:t>
            </w:r>
          </w:p>
        </w:tc>
        <w:tc>
          <w:tcPr>
            <w:tcW w:w="2330" w:type="dxa"/>
            <w:vMerge w:val="restart"/>
          </w:tcPr>
          <w:p w14:paraId="576F1C20" w14:textId="66B08447" w:rsidR="00DB403F" w:rsidRDefault="006E09C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DB403F" w14:paraId="0C937862" w14:textId="77777777" w:rsidTr="006621F2">
        <w:tc>
          <w:tcPr>
            <w:tcW w:w="2369" w:type="dxa"/>
            <w:vMerge/>
          </w:tcPr>
          <w:p w14:paraId="2516240E" w14:textId="77777777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D71E9DA" w14:textId="53503A44" w:rsidR="00DB403F" w:rsidRDefault="002F32E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F32EC">
              <w:rPr>
                <w:rFonts w:ascii="Courier" w:hAnsi="Courier" w:cs="Courier"/>
                <w:sz w:val="20"/>
                <w:szCs w:val="20"/>
                <w:lang w:val="en-GB"/>
              </w:rPr>
              <w:t>TTAAAAGTAACGTGATAACAATGGTA</w:t>
            </w:r>
          </w:p>
        </w:tc>
        <w:tc>
          <w:tcPr>
            <w:tcW w:w="2330" w:type="dxa"/>
            <w:vMerge/>
          </w:tcPr>
          <w:p w14:paraId="762535F2" w14:textId="77777777" w:rsidR="00DB403F" w:rsidRDefault="00DB403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6621F2" w14:paraId="5E9059A9" w14:textId="77777777" w:rsidTr="006621F2">
        <w:tc>
          <w:tcPr>
            <w:tcW w:w="2369" w:type="dxa"/>
            <w:vMerge w:val="restart"/>
          </w:tcPr>
          <w:p w14:paraId="107DF7A2" w14:textId="79CE9E02" w:rsidR="006621F2" w:rsidRDefault="006621F2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B</w:t>
            </w:r>
          </w:p>
        </w:tc>
        <w:tc>
          <w:tcPr>
            <w:tcW w:w="3817" w:type="dxa"/>
          </w:tcPr>
          <w:p w14:paraId="4B91C5E3" w14:textId="1333B24A" w:rsidR="006621F2" w:rsidRDefault="006621F2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6621F2">
              <w:rPr>
                <w:rFonts w:ascii="Courier" w:hAnsi="Courier" w:cs="Courier"/>
                <w:sz w:val="20"/>
                <w:szCs w:val="20"/>
                <w:lang w:val="en-GB"/>
              </w:rPr>
              <w:t>ATGAAGTATTGGGAATTTGTGTTATA</w:t>
            </w:r>
          </w:p>
        </w:tc>
        <w:tc>
          <w:tcPr>
            <w:tcW w:w="2330" w:type="dxa"/>
            <w:vMerge w:val="restart"/>
          </w:tcPr>
          <w:p w14:paraId="32616C9C" w14:textId="7CE3B70F" w:rsidR="006621F2" w:rsidRDefault="006E09C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2</w:t>
            </w:r>
          </w:p>
        </w:tc>
      </w:tr>
      <w:tr w:rsidR="006621F2" w14:paraId="55EFDF95" w14:textId="77777777" w:rsidTr="006621F2">
        <w:tc>
          <w:tcPr>
            <w:tcW w:w="2369" w:type="dxa"/>
            <w:vMerge/>
          </w:tcPr>
          <w:p w14:paraId="62CCA30D" w14:textId="77777777" w:rsidR="006621F2" w:rsidRDefault="006621F2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F9810D3" w14:textId="64D6C8F1" w:rsidR="006621F2" w:rsidRDefault="006621F2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6621F2">
              <w:rPr>
                <w:rFonts w:ascii="Courier" w:hAnsi="Courier" w:cs="Courier"/>
                <w:sz w:val="20"/>
                <w:szCs w:val="20"/>
                <w:lang w:val="en-GB"/>
              </w:rPr>
              <w:t>TCAATATATGAATTTATTAGTATATGTAAT</w:t>
            </w:r>
          </w:p>
        </w:tc>
        <w:tc>
          <w:tcPr>
            <w:tcW w:w="2330" w:type="dxa"/>
            <w:vMerge/>
          </w:tcPr>
          <w:p w14:paraId="67CA4617" w14:textId="77777777" w:rsidR="006621F2" w:rsidRDefault="006621F2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37B93CA6" w14:textId="77777777" w:rsidTr="006621F2">
        <w:tc>
          <w:tcPr>
            <w:tcW w:w="2369" w:type="dxa"/>
            <w:vMerge w:val="restart"/>
          </w:tcPr>
          <w:p w14:paraId="6E61414D" w14:textId="0690B6FB" w:rsidR="00935AFB" w:rsidRDefault="00935AFB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C</w:t>
            </w:r>
          </w:p>
        </w:tc>
        <w:tc>
          <w:tcPr>
            <w:tcW w:w="3817" w:type="dxa"/>
          </w:tcPr>
          <w:p w14:paraId="24130F93" w14:textId="59D89E3F" w:rsidR="00935AFB" w:rsidRDefault="002F32E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F32EC">
              <w:rPr>
                <w:rFonts w:ascii="Courier" w:hAnsi="Courier" w:cs="Courier"/>
                <w:sz w:val="20"/>
                <w:szCs w:val="20"/>
                <w:lang w:val="en-GB"/>
              </w:rPr>
              <w:t>ATGTCTTCTTATCTGATTTCAGGTT</w:t>
            </w:r>
          </w:p>
        </w:tc>
        <w:tc>
          <w:tcPr>
            <w:tcW w:w="2330" w:type="dxa"/>
            <w:vMerge w:val="restart"/>
          </w:tcPr>
          <w:p w14:paraId="0A4943C3" w14:textId="1CCF8ABC" w:rsidR="00935AFB" w:rsidRDefault="006E09CC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935AFB" w14:paraId="055EFAFD" w14:textId="77777777" w:rsidTr="006621F2">
        <w:tc>
          <w:tcPr>
            <w:tcW w:w="2369" w:type="dxa"/>
            <w:vMerge/>
          </w:tcPr>
          <w:p w14:paraId="5858779B" w14:textId="77777777" w:rsidR="00935AFB" w:rsidRDefault="00935AFB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4F16434" w14:textId="0895CAC3" w:rsidR="00935AFB" w:rsidRDefault="006E3CBF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6E3CBF">
              <w:rPr>
                <w:rFonts w:ascii="Courier" w:hAnsi="Courier" w:cs="Courier"/>
                <w:sz w:val="20"/>
                <w:szCs w:val="20"/>
                <w:lang w:val="en-GB"/>
              </w:rPr>
              <w:t>TCACTTCATCTTAACTCTGAAGAAAC</w:t>
            </w:r>
            <w:bookmarkStart w:id="0" w:name="_GoBack"/>
            <w:bookmarkEnd w:id="0"/>
          </w:p>
        </w:tc>
        <w:tc>
          <w:tcPr>
            <w:tcW w:w="2330" w:type="dxa"/>
            <w:vMerge/>
          </w:tcPr>
          <w:p w14:paraId="4B9DF223" w14:textId="77777777" w:rsidR="00935AFB" w:rsidRDefault="00935AFB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18FF7298" w14:textId="77777777" w:rsidTr="006621F2">
        <w:tc>
          <w:tcPr>
            <w:tcW w:w="2369" w:type="dxa"/>
            <w:vMerge w:val="restart"/>
          </w:tcPr>
          <w:p w14:paraId="67555DA0" w14:textId="4FE94A84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E</w:t>
            </w:r>
          </w:p>
        </w:tc>
        <w:tc>
          <w:tcPr>
            <w:tcW w:w="3817" w:type="dxa"/>
          </w:tcPr>
          <w:p w14:paraId="50F5A1E9" w14:textId="77AFA0AC" w:rsidR="00935AFB" w:rsidRDefault="00E62CD7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E62CD7">
              <w:rPr>
                <w:rFonts w:ascii="Courier" w:hAnsi="Courier" w:cs="Courier"/>
                <w:sz w:val="20"/>
                <w:szCs w:val="20"/>
                <w:lang w:val="en-GB"/>
              </w:rPr>
              <w:t>AATACTACATGAGTATAACTGTAATG</w:t>
            </w:r>
          </w:p>
        </w:tc>
        <w:tc>
          <w:tcPr>
            <w:tcW w:w="2330" w:type="dxa"/>
            <w:vMerge w:val="restart"/>
          </w:tcPr>
          <w:p w14:paraId="7A5138DD" w14:textId="00C28843" w:rsidR="00935AFB" w:rsidRDefault="00E62CD7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935AFB" w14:paraId="4250E6C4" w14:textId="77777777" w:rsidTr="006621F2">
        <w:tc>
          <w:tcPr>
            <w:tcW w:w="2369" w:type="dxa"/>
            <w:vMerge/>
          </w:tcPr>
          <w:p w14:paraId="1ADBF1E2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02DB3B94" w14:textId="67015CDC" w:rsidR="00935AFB" w:rsidRDefault="00E62CD7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E62CD7">
              <w:rPr>
                <w:rFonts w:ascii="Courier" w:hAnsi="Courier" w:cs="Courier"/>
                <w:sz w:val="20"/>
                <w:szCs w:val="20"/>
                <w:lang w:val="en-GB"/>
              </w:rPr>
              <w:t>TCAGCAGTTATACCATATCCATATAC</w:t>
            </w:r>
          </w:p>
        </w:tc>
        <w:tc>
          <w:tcPr>
            <w:tcW w:w="2330" w:type="dxa"/>
            <w:vMerge/>
          </w:tcPr>
          <w:p w14:paraId="2F895364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53D7EEB9" w14:textId="77777777" w:rsidTr="006621F2">
        <w:tc>
          <w:tcPr>
            <w:tcW w:w="2369" w:type="dxa"/>
            <w:vMerge w:val="restart"/>
          </w:tcPr>
          <w:p w14:paraId="34B1C9F7" w14:textId="651E2B41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F</w:t>
            </w:r>
          </w:p>
        </w:tc>
        <w:tc>
          <w:tcPr>
            <w:tcW w:w="3817" w:type="dxa"/>
          </w:tcPr>
          <w:p w14:paraId="239DDDA0" w14:textId="2E02C05D" w:rsidR="00935AFB" w:rsidRDefault="00222916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ATGAATATGAAGTATATGGCACAAA</w:t>
            </w:r>
          </w:p>
        </w:tc>
        <w:tc>
          <w:tcPr>
            <w:tcW w:w="2330" w:type="dxa"/>
            <w:vMerge w:val="restart"/>
          </w:tcPr>
          <w:p w14:paraId="7A4C153E" w14:textId="46F2ABAA" w:rsidR="00935AFB" w:rsidRDefault="006E09CC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4</w:t>
            </w:r>
          </w:p>
        </w:tc>
      </w:tr>
      <w:tr w:rsidR="00935AFB" w14:paraId="44218E83" w14:textId="77777777" w:rsidTr="006621F2">
        <w:tc>
          <w:tcPr>
            <w:tcW w:w="2369" w:type="dxa"/>
            <w:vMerge/>
          </w:tcPr>
          <w:p w14:paraId="1DEE0B25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02E5F69" w14:textId="5CFC5C4E" w:rsidR="00935AFB" w:rsidRDefault="00222916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TCACTTTTTATTAATAAAGAAGCAGATA</w:t>
            </w:r>
          </w:p>
        </w:tc>
        <w:tc>
          <w:tcPr>
            <w:tcW w:w="2330" w:type="dxa"/>
            <w:vMerge/>
          </w:tcPr>
          <w:p w14:paraId="1E0F183D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6AF8894F" w14:textId="77777777" w:rsidTr="006621F2">
        <w:tc>
          <w:tcPr>
            <w:tcW w:w="2369" w:type="dxa"/>
            <w:vMerge w:val="restart"/>
          </w:tcPr>
          <w:p w14:paraId="566513D3" w14:textId="5D2D5AF5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G</w:t>
            </w:r>
          </w:p>
        </w:tc>
        <w:tc>
          <w:tcPr>
            <w:tcW w:w="3817" w:type="dxa"/>
          </w:tcPr>
          <w:p w14:paraId="7EB6767E" w14:textId="58643056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ATGCAAGTGTTCAATAAAAT</w:t>
            </w:r>
            <w:r w:rsidRPr="009067BE">
              <w:rPr>
                <w:rFonts w:ascii="Courier" w:hAnsi="Courier" w:cs="Courier"/>
                <w:sz w:val="20"/>
                <w:szCs w:val="20"/>
                <w:lang w:val="en-GB"/>
              </w:rPr>
              <w:t>TG</w:t>
            </w:r>
          </w:p>
        </w:tc>
        <w:tc>
          <w:tcPr>
            <w:tcW w:w="2330" w:type="dxa"/>
            <w:vMerge w:val="restart"/>
          </w:tcPr>
          <w:p w14:paraId="38ECAEBE" w14:textId="688211C0" w:rsidR="00935AFB" w:rsidRDefault="0047545C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935AFB" w14:paraId="5E320256" w14:textId="77777777" w:rsidTr="006621F2">
        <w:tc>
          <w:tcPr>
            <w:tcW w:w="2369" w:type="dxa"/>
            <w:vMerge/>
          </w:tcPr>
          <w:p w14:paraId="5BB8972E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38CA6BD" w14:textId="43A2B8AB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9067BE">
              <w:rPr>
                <w:rFonts w:ascii="Courier" w:hAnsi="Courier" w:cs="Courier"/>
                <w:sz w:val="20"/>
                <w:szCs w:val="20"/>
                <w:lang w:val="en-GB"/>
              </w:rPr>
              <w:t>GAGTCGCTCAATTTTAATTAATG</w:t>
            </w:r>
          </w:p>
        </w:tc>
        <w:tc>
          <w:tcPr>
            <w:tcW w:w="2330" w:type="dxa"/>
            <w:vMerge/>
          </w:tcPr>
          <w:p w14:paraId="55E57122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62DE2084" w14:textId="77777777" w:rsidTr="006621F2">
        <w:tc>
          <w:tcPr>
            <w:tcW w:w="2369" w:type="dxa"/>
            <w:vMerge w:val="restart"/>
          </w:tcPr>
          <w:p w14:paraId="1D035EC4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H</w:t>
            </w:r>
          </w:p>
        </w:tc>
        <w:tc>
          <w:tcPr>
            <w:tcW w:w="3817" w:type="dxa"/>
          </w:tcPr>
          <w:p w14:paraId="25574C89" w14:textId="0E37521B" w:rsidR="00935AFB" w:rsidRDefault="00222916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ATGATTCGCTATTTCGTCAG</w:t>
            </w:r>
          </w:p>
        </w:tc>
        <w:tc>
          <w:tcPr>
            <w:tcW w:w="2330" w:type="dxa"/>
            <w:vMerge w:val="restart"/>
          </w:tcPr>
          <w:p w14:paraId="211FFA9D" w14:textId="6A15FC6F" w:rsidR="00935AFB" w:rsidRDefault="0047545C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935AFB" w14:paraId="3245DA2C" w14:textId="77777777" w:rsidTr="006621F2">
        <w:tc>
          <w:tcPr>
            <w:tcW w:w="2369" w:type="dxa"/>
            <w:vMerge/>
          </w:tcPr>
          <w:p w14:paraId="7E924CBA" w14:textId="491789F3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4D968789" w14:textId="1D78D34A" w:rsidR="00935AFB" w:rsidRDefault="00222916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GATTCAAGAGGGTCATGTGT</w:t>
            </w:r>
          </w:p>
        </w:tc>
        <w:tc>
          <w:tcPr>
            <w:tcW w:w="2330" w:type="dxa"/>
            <w:vMerge/>
          </w:tcPr>
          <w:p w14:paraId="22DA784D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6621F2" w14:paraId="1BF58E0A" w14:textId="77777777" w:rsidTr="006621F2">
        <w:tc>
          <w:tcPr>
            <w:tcW w:w="2369" w:type="dxa"/>
            <w:vMerge w:val="restart"/>
          </w:tcPr>
          <w:p w14:paraId="4154EF0A" w14:textId="77777777" w:rsidR="006621F2" w:rsidRDefault="006621F2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I</w:t>
            </w:r>
          </w:p>
        </w:tc>
        <w:tc>
          <w:tcPr>
            <w:tcW w:w="3817" w:type="dxa"/>
          </w:tcPr>
          <w:p w14:paraId="72632E6B" w14:textId="03E42274" w:rsidR="006621F2" w:rsidRDefault="006621F2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6621F2">
              <w:rPr>
                <w:rFonts w:ascii="Courier" w:hAnsi="Courier" w:cs="Courier"/>
                <w:sz w:val="20"/>
                <w:szCs w:val="20"/>
                <w:lang w:val="en-GB"/>
              </w:rPr>
              <w:t>ATGACTAAGATGTATCTTGTGCAA</w:t>
            </w:r>
          </w:p>
        </w:tc>
        <w:tc>
          <w:tcPr>
            <w:tcW w:w="2330" w:type="dxa"/>
            <w:vMerge w:val="restart"/>
          </w:tcPr>
          <w:p w14:paraId="61F8AC44" w14:textId="440760B6" w:rsidR="006621F2" w:rsidRDefault="0047545C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8</w:t>
            </w:r>
          </w:p>
        </w:tc>
      </w:tr>
      <w:tr w:rsidR="006621F2" w14:paraId="15ADD6D6" w14:textId="77777777" w:rsidTr="006621F2">
        <w:tc>
          <w:tcPr>
            <w:tcW w:w="2369" w:type="dxa"/>
            <w:vMerge/>
          </w:tcPr>
          <w:p w14:paraId="3CCF864D" w14:textId="3656C73C" w:rsidR="006621F2" w:rsidRDefault="006621F2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00601A48" w14:textId="620A6367" w:rsidR="006621F2" w:rsidRDefault="006621F2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6621F2">
              <w:rPr>
                <w:rFonts w:ascii="Courier" w:hAnsi="Courier" w:cs="Courier"/>
                <w:sz w:val="20"/>
                <w:szCs w:val="20"/>
                <w:lang w:val="en-GB"/>
              </w:rPr>
              <w:t>TCAGTTTTTCTTATGAATAATAAAGCA</w:t>
            </w:r>
          </w:p>
        </w:tc>
        <w:tc>
          <w:tcPr>
            <w:tcW w:w="2330" w:type="dxa"/>
            <w:vMerge/>
          </w:tcPr>
          <w:p w14:paraId="01DCFBA0" w14:textId="77777777" w:rsidR="006621F2" w:rsidRDefault="006621F2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6A78D80A" w14:textId="77777777" w:rsidTr="006621F2">
        <w:tc>
          <w:tcPr>
            <w:tcW w:w="2369" w:type="dxa"/>
            <w:vMerge w:val="restart"/>
          </w:tcPr>
          <w:p w14:paraId="405F87ED" w14:textId="77777777" w:rsidR="00935AFB" w:rsidRDefault="00935AFB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J</w:t>
            </w:r>
          </w:p>
        </w:tc>
        <w:tc>
          <w:tcPr>
            <w:tcW w:w="3817" w:type="dxa"/>
          </w:tcPr>
          <w:p w14:paraId="2BEE5D79" w14:textId="56254CED" w:rsidR="00935AFB" w:rsidRDefault="00222916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ATGTTTACACTGTTGTTTCCTG</w:t>
            </w:r>
          </w:p>
        </w:tc>
        <w:tc>
          <w:tcPr>
            <w:tcW w:w="2330" w:type="dxa"/>
            <w:vMerge w:val="restart"/>
          </w:tcPr>
          <w:p w14:paraId="7284C4A5" w14:textId="5958F04B" w:rsidR="00935AFB" w:rsidRDefault="0047545C" w:rsidP="006621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59</w:t>
            </w:r>
          </w:p>
        </w:tc>
      </w:tr>
      <w:tr w:rsidR="00935AFB" w14:paraId="08378E5D" w14:textId="77777777" w:rsidTr="006621F2">
        <w:tc>
          <w:tcPr>
            <w:tcW w:w="2369" w:type="dxa"/>
            <w:vMerge/>
          </w:tcPr>
          <w:p w14:paraId="27CF8052" w14:textId="3904D944" w:rsidR="00935AFB" w:rsidRDefault="00935AFB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5E7A9D68" w14:textId="205D32E2" w:rsidR="00935AFB" w:rsidRDefault="00222916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22916">
              <w:rPr>
                <w:rFonts w:ascii="Courier" w:hAnsi="Courier" w:cs="Courier"/>
                <w:sz w:val="20"/>
                <w:szCs w:val="20"/>
                <w:lang w:val="en-GB"/>
              </w:rPr>
              <w:t>CTATAAAAAAATCGATTTCGTTG</w:t>
            </w:r>
          </w:p>
        </w:tc>
        <w:tc>
          <w:tcPr>
            <w:tcW w:w="2330" w:type="dxa"/>
            <w:vMerge/>
          </w:tcPr>
          <w:p w14:paraId="20F593E5" w14:textId="77777777" w:rsidR="00935AFB" w:rsidRDefault="00935AFB" w:rsidP="00DB40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  <w:tr w:rsidR="00935AFB" w14:paraId="6661552F" w14:textId="77777777" w:rsidTr="002C2742">
        <w:tc>
          <w:tcPr>
            <w:tcW w:w="2369" w:type="dxa"/>
            <w:vMerge w:val="restart"/>
          </w:tcPr>
          <w:p w14:paraId="71B72CB9" w14:textId="0D3D7F81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SmLy6K</w:t>
            </w:r>
          </w:p>
          <w:p w14:paraId="75271B1A" w14:textId="451ACD37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78479A7F" w14:textId="2A31F945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C2742">
              <w:rPr>
                <w:rFonts w:ascii="Courier" w:hAnsi="Courier" w:cs="Courier"/>
                <w:sz w:val="20"/>
                <w:szCs w:val="20"/>
                <w:lang w:val="en-GB"/>
              </w:rPr>
              <w:t>TCTGAACATTTTCTTATTGGAGTACGAC</w:t>
            </w:r>
          </w:p>
        </w:tc>
        <w:tc>
          <w:tcPr>
            <w:tcW w:w="2330" w:type="dxa"/>
            <w:vMerge w:val="restart"/>
          </w:tcPr>
          <w:p w14:paraId="6DFEE342" w14:textId="190B1608" w:rsidR="00935AFB" w:rsidRDefault="0047545C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sz w:val="20"/>
                <w:szCs w:val="20"/>
                <w:lang w:val="en-GB"/>
              </w:rPr>
              <w:t>60</w:t>
            </w:r>
          </w:p>
        </w:tc>
      </w:tr>
      <w:tr w:rsidR="00935AFB" w14:paraId="6939C973" w14:textId="77777777" w:rsidTr="002C2742">
        <w:tc>
          <w:tcPr>
            <w:tcW w:w="2369" w:type="dxa"/>
            <w:vMerge/>
          </w:tcPr>
          <w:p w14:paraId="32631572" w14:textId="37EBF232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  <w:tc>
          <w:tcPr>
            <w:tcW w:w="3817" w:type="dxa"/>
          </w:tcPr>
          <w:p w14:paraId="1E3A864A" w14:textId="026E7971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  <w:r w:rsidRPr="002C2742">
              <w:rPr>
                <w:rFonts w:ascii="Courier" w:hAnsi="Courier" w:cs="Courier"/>
                <w:sz w:val="20"/>
                <w:szCs w:val="20"/>
                <w:lang w:val="en-GB"/>
              </w:rPr>
              <w:t>GATTTCAGGTACGTCTTTAAGCTGCTA</w:t>
            </w:r>
          </w:p>
        </w:tc>
        <w:tc>
          <w:tcPr>
            <w:tcW w:w="2330" w:type="dxa"/>
            <w:vMerge/>
          </w:tcPr>
          <w:p w14:paraId="463E907C" w14:textId="77777777" w:rsidR="00935AFB" w:rsidRDefault="00935AFB" w:rsidP="00935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sz w:val="20"/>
                <w:szCs w:val="20"/>
                <w:lang w:val="en-GB"/>
              </w:rPr>
            </w:pPr>
          </w:p>
        </w:tc>
      </w:tr>
    </w:tbl>
    <w:p w14:paraId="3133EE13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30412598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4E4C1820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584670A5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215C4ECC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11C538DE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56234E8D" w14:textId="77777777" w:rsidR="00DB403F" w:rsidRDefault="00DB403F" w:rsidP="00546F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GB"/>
        </w:rPr>
      </w:pPr>
    </w:p>
    <w:p w14:paraId="20F8DF03" w14:textId="77777777" w:rsidR="00546FB8" w:rsidRDefault="00546FB8"/>
    <w:sectPr w:rsidR="00546FB8" w:rsidSect="0022200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B8"/>
    <w:rsid w:val="00222002"/>
    <w:rsid w:val="00222916"/>
    <w:rsid w:val="002738C1"/>
    <w:rsid w:val="002C2742"/>
    <w:rsid w:val="002F32EC"/>
    <w:rsid w:val="00384042"/>
    <w:rsid w:val="0047545C"/>
    <w:rsid w:val="00546FB8"/>
    <w:rsid w:val="006621F2"/>
    <w:rsid w:val="006B1FBA"/>
    <w:rsid w:val="006E09CC"/>
    <w:rsid w:val="006E3CBF"/>
    <w:rsid w:val="009067BE"/>
    <w:rsid w:val="00935AFB"/>
    <w:rsid w:val="00D44BC4"/>
    <w:rsid w:val="00DB403F"/>
    <w:rsid w:val="00E62CD7"/>
    <w:rsid w:val="00E8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4272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B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6B1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B40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B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6B1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B40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halmers</dc:creator>
  <cp:keywords/>
  <dc:description/>
  <cp:lastModifiedBy>Iain Chalmers</cp:lastModifiedBy>
  <cp:revision>10</cp:revision>
  <dcterms:created xsi:type="dcterms:W3CDTF">2014-09-29T17:07:00Z</dcterms:created>
  <dcterms:modified xsi:type="dcterms:W3CDTF">2014-09-29T18:32:00Z</dcterms:modified>
</cp:coreProperties>
</file>